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C93" w:rsidRPr="00F54C93" w:rsidRDefault="00F54C9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54C93">
        <w:rPr>
          <w:rFonts w:ascii="Times New Roman" w:hAnsi="Times New Roman" w:cs="Times New Roman"/>
          <w:sz w:val="24"/>
          <w:szCs w:val="24"/>
          <w:lang w:val="en-GB"/>
        </w:rPr>
        <w:t>S2 Table: Determinants of referral rates</w:t>
      </w:r>
      <w:bookmarkStart w:id="0" w:name="_GoBack"/>
      <w:bookmarkEnd w:id="0"/>
    </w:p>
    <w:p w:rsidR="00F54C93" w:rsidRPr="00F54C93" w:rsidRDefault="00F54C93">
      <w:pPr>
        <w:rPr>
          <w:lang w:val="en-GB"/>
        </w:rPr>
      </w:pPr>
    </w:p>
    <w:tbl>
      <w:tblPr>
        <w:tblW w:w="6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0"/>
        <w:gridCol w:w="1630"/>
      </w:tblGrid>
      <w:tr w:rsidR="003E1C33" w:rsidRPr="009B138A" w:rsidTr="00F54C93">
        <w:trPr>
          <w:trHeight w:val="660"/>
        </w:trPr>
        <w:tc>
          <w:tcPr>
            <w:tcW w:w="4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33" w:rsidRPr="009B138A" w:rsidRDefault="003E1C33" w:rsidP="000A4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9B138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redictors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33" w:rsidRPr="009B138A" w:rsidRDefault="003E1C33" w:rsidP="000A47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B138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9B138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3E1C33" w:rsidRPr="009B138A" w:rsidTr="001A755E">
        <w:trPr>
          <w:trHeight w:val="300"/>
        </w:trPr>
        <w:tc>
          <w:tcPr>
            <w:tcW w:w="4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33" w:rsidRPr="009B138A" w:rsidRDefault="003E1C33" w:rsidP="000A47B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9B138A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 xml:space="preserve">Independent </w:t>
            </w:r>
            <w:proofErr w:type="spellStart"/>
            <w:r w:rsidRPr="009B138A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predictors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33" w:rsidRPr="009B138A" w:rsidRDefault="003E1C33" w:rsidP="000A47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E1C33" w:rsidRPr="009B138A" w:rsidTr="001A755E">
        <w:trPr>
          <w:trHeight w:val="300"/>
        </w:trPr>
        <w:tc>
          <w:tcPr>
            <w:tcW w:w="4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33" w:rsidRPr="009B138A" w:rsidRDefault="003E1C33" w:rsidP="000A47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>Sex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33" w:rsidRPr="009B138A" w:rsidRDefault="003E1C33" w:rsidP="000A47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3E1C33" w:rsidRPr="009B138A" w:rsidTr="001A755E">
        <w:trPr>
          <w:trHeight w:val="300"/>
        </w:trPr>
        <w:tc>
          <w:tcPr>
            <w:tcW w:w="4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33" w:rsidRPr="009B138A" w:rsidRDefault="003E1C33" w:rsidP="000A47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Age </w:t>
            </w:r>
            <w:proofErr w:type="spellStart"/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33" w:rsidRPr="009B138A" w:rsidRDefault="003E1C33" w:rsidP="000A47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3E1C33" w:rsidRPr="009B138A" w:rsidTr="001A755E">
        <w:trPr>
          <w:trHeight w:val="300"/>
        </w:trPr>
        <w:tc>
          <w:tcPr>
            <w:tcW w:w="4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33" w:rsidRPr="009B138A" w:rsidRDefault="003E1C33" w:rsidP="000A47B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9B138A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Interactions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33" w:rsidRPr="009B138A" w:rsidRDefault="003E1C33" w:rsidP="000A47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E1C33" w:rsidRPr="009B138A" w:rsidTr="001A755E">
        <w:trPr>
          <w:trHeight w:val="300"/>
        </w:trPr>
        <w:tc>
          <w:tcPr>
            <w:tcW w:w="4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33" w:rsidRPr="009B138A" w:rsidRDefault="003E1C33" w:rsidP="000A47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NM × </w:t>
            </w:r>
            <w:proofErr w:type="spellStart"/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>sex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33" w:rsidRPr="009B138A" w:rsidRDefault="003E1C33" w:rsidP="000A47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3E1C33" w:rsidRPr="009B138A" w:rsidTr="001A755E">
        <w:trPr>
          <w:trHeight w:val="300"/>
        </w:trPr>
        <w:tc>
          <w:tcPr>
            <w:tcW w:w="4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33" w:rsidRPr="009B138A" w:rsidRDefault="003E1C33" w:rsidP="000A47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NM × </w:t>
            </w:r>
            <w:proofErr w:type="spellStart"/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  <w:proofErr w:type="spellEnd"/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33" w:rsidRPr="009B138A" w:rsidRDefault="003E1C33" w:rsidP="000A47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  <w:tr w:rsidR="003E1C33" w:rsidRPr="009B138A" w:rsidTr="001A755E">
        <w:trPr>
          <w:trHeight w:val="300"/>
        </w:trPr>
        <w:tc>
          <w:tcPr>
            <w:tcW w:w="4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33" w:rsidRPr="009B138A" w:rsidRDefault="003E1C33" w:rsidP="000A47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Sex × </w:t>
            </w:r>
            <w:proofErr w:type="spellStart"/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  <w:proofErr w:type="spellEnd"/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C33" w:rsidRPr="009B138A" w:rsidRDefault="003E1C33" w:rsidP="000A47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B138A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</w:tr>
    </w:tbl>
    <w:p w:rsidR="002E5ADD" w:rsidRDefault="001A755E" w:rsidP="001A755E">
      <w:pPr>
        <w:spacing w:before="120"/>
        <w:rPr>
          <w:lang w:val="en-GB"/>
        </w:rPr>
      </w:pPr>
      <w:r w:rsidRPr="009B138A">
        <w:rPr>
          <w:rFonts w:ascii="Arial" w:eastAsia="Times New Roman" w:hAnsi="Arial" w:cs="Arial"/>
          <w:color w:val="000000"/>
          <w:sz w:val="18"/>
          <w:szCs w:val="18"/>
          <w:lang w:val="en-GB" w:eastAsia="de-DE"/>
        </w:rPr>
        <w:t xml:space="preserve">The individual model coefficients are omitted from this table for brevity and due to difficult interpretability in the presence of interactions. P values are based on Type III tests of fixed effects. </w:t>
      </w:r>
      <w:r w:rsidRPr="009B138A">
        <w:rPr>
          <w:rFonts w:ascii="Arial" w:eastAsia="Times New Roman" w:hAnsi="Arial" w:cs="Arial"/>
          <w:color w:val="000000"/>
          <w:sz w:val="18"/>
          <w:szCs w:val="18"/>
          <w:lang w:eastAsia="de-DE"/>
        </w:rPr>
        <w:t xml:space="preserve">Abbreviation: NM, </w:t>
      </w:r>
      <w:proofErr w:type="spellStart"/>
      <w:r w:rsidRPr="009B138A">
        <w:rPr>
          <w:rFonts w:ascii="Arial" w:eastAsia="Times New Roman" w:hAnsi="Arial" w:cs="Arial"/>
          <w:color w:val="000000"/>
          <w:sz w:val="18"/>
          <w:szCs w:val="18"/>
          <w:lang w:eastAsia="de-DE"/>
        </w:rPr>
        <w:t>naturopathic</w:t>
      </w:r>
      <w:proofErr w:type="spellEnd"/>
      <w:r w:rsidRPr="009B138A">
        <w:rPr>
          <w:rFonts w:ascii="Arial" w:eastAsia="Times New Roman" w:hAnsi="Arial" w:cs="Arial"/>
          <w:color w:val="000000"/>
          <w:sz w:val="18"/>
          <w:szCs w:val="18"/>
          <w:lang w:eastAsia="de-DE"/>
        </w:rPr>
        <w:t xml:space="preserve"> </w:t>
      </w:r>
      <w:proofErr w:type="spellStart"/>
      <w:r w:rsidRPr="009B138A">
        <w:rPr>
          <w:rFonts w:ascii="Arial" w:eastAsia="Times New Roman" w:hAnsi="Arial" w:cs="Arial"/>
          <w:color w:val="000000"/>
          <w:sz w:val="18"/>
          <w:szCs w:val="18"/>
          <w:lang w:eastAsia="de-DE"/>
        </w:rPr>
        <w:t>medicine</w:t>
      </w:r>
      <w:proofErr w:type="spellEnd"/>
      <w:r w:rsidRPr="009B138A">
        <w:rPr>
          <w:rFonts w:ascii="Arial" w:eastAsia="Times New Roman" w:hAnsi="Arial" w:cs="Arial"/>
          <w:color w:val="000000"/>
          <w:sz w:val="18"/>
          <w:szCs w:val="18"/>
          <w:lang w:eastAsia="de-DE"/>
        </w:rPr>
        <w:t>.</w:t>
      </w:r>
    </w:p>
    <w:sectPr w:rsidR="002E5A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64B"/>
    <w:rsid w:val="001A755E"/>
    <w:rsid w:val="002E5ADD"/>
    <w:rsid w:val="003E1C33"/>
    <w:rsid w:val="008A4DD5"/>
    <w:rsid w:val="00D2064B"/>
    <w:rsid w:val="00E20221"/>
    <w:rsid w:val="00E3078C"/>
    <w:rsid w:val="00F5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1C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1C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1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6-09-21T10:44:00Z</dcterms:created>
  <dcterms:modified xsi:type="dcterms:W3CDTF">2016-09-22T11:59:00Z</dcterms:modified>
</cp:coreProperties>
</file>